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265C2F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65C2F">
        <w:rPr>
          <w:rFonts w:ascii="Times New Roman" w:eastAsia="PMingLiU" w:hAnsi="Times New Roman" w:cs="Times New Roman"/>
          <w:b/>
          <w:szCs w:val="24"/>
        </w:rPr>
        <w:t>S</w:t>
      </w:r>
      <w:r w:rsidRPr="00265C2F">
        <w:rPr>
          <w:rFonts w:ascii="Times New Roman" w:hAnsi="Times New Roman" w:cs="Times New Roman"/>
          <w:b/>
          <w:szCs w:val="24"/>
        </w:rPr>
        <w:t xml:space="preserve">6 Change of </w:t>
      </w:r>
      <w:r w:rsidRPr="00265C2F">
        <w:rPr>
          <w:rFonts w:ascii="Times New Roman" w:eastAsia="PMingLiU" w:hAnsi="Times New Roman" w:cs="Times New Roman"/>
          <w:b/>
          <w:szCs w:val="24"/>
        </w:rPr>
        <w:t>b</w:t>
      </w:r>
      <w:r w:rsidRPr="00265C2F">
        <w:rPr>
          <w:rFonts w:ascii="Times New Roman" w:hAnsi="Times New Roman" w:cs="Times New Roman"/>
          <w:b/>
          <w:szCs w:val="24"/>
        </w:rPr>
        <w:t>iochemical markers pre- and post- PE treatment in PE+UC-MSC treated group (n=20)</w:t>
      </w:r>
    </w:p>
    <w:tbl>
      <w:tblPr>
        <w:tblW w:w="13680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7"/>
        <w:gridCol w:w="1584"/>
        <w:gridCol w:w="1476"/>
        <w:gridCol w:w="980"/>
        <w:gridCol w:w="204"/>
        <w:gridCol w:w="1475"/>
        <w:gridCol w:w="1583"/>
        <w:gridCol w:w="980"/>
        <w:gridCol w:w="204"/>
        <w:gridCol w:w="1583"/>
        <w:gridCol w:w="1583"/>
        <w:gridCol w:w="980"/>
      </w:tblGrid>
      <w:tr w:rsidR="00265C2F" w:rsidRPr="00265C2F" w:rsidTr="00D770C7">
        <w:trPr>
          <w:trHeight w:val="33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First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Second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hird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e-treatmen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ost-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e-treatm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ost-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e-treatm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ost-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W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.24±3.1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23±2.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02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39±2.9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27±3.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185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40±2.7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11±2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339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N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7.38±9.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6.03±7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8.50±8.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5.07±8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9.29±6.7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4.84±8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R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12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39±0.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14±0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25±0.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13±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28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12±0.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97±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04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Hemoglobin, g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3.10±17.6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7.60±18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9.75±16.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6.95±18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7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6.94±18.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2.82±2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12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latelet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10.65±75.2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0.20±76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0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4.45±64.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0.80±59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7.35±51.9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7.18±49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ST, U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65.05±146.6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6.55±65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28.15±91.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5.45±72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32.24±85.7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8.94±8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T, U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25.15±104.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4.25±49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4.15±60.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1.05±57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6.47±55.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4.76±57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bumin, g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98±4.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3.91±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57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.15±3.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33±3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24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.86±4.7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77±3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83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holinesteras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e, U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3649.22±1190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4927.25±575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51.20±861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5312.55±1023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0.007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883.59±1156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5486.94±1316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BIL, μmol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30.12±183.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35.46±121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8.30±159.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3.80±102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34.50±161.6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7.21±101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reatinine, μmol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4.46±48.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4.80±42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26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0.10±34.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9.54±34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679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3.35±22.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2.16±2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5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time, sec.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39±4.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.15±1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17±5.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.17±1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01±6.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.06±1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activity, 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0.35±10.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5.70±6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2.30±10.7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5.85±7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3.00±11.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6.47±9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72±0.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.51±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56±0.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.51±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57±0.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.51±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MELD scor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70±5.2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0.80±4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30±5.25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9.60±4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41±4.8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.82±3.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</w:tbl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WBC, white blood cells; RBC, red blood cells; AST, aspartate aminotransferase; ALT, alanine transaminase; TBIL; total bilirubin; INR, international normalized ratio; MELD,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model</w:t>
      </w: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 for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end-stage liver disease</w:t>
      </w:r>
      <w:r w:rsidRPr="00265C2F">
        <w:rPr>
          <w:rFonts w:ascii="Times New Roman" w:eastAsia="PMingLiU" w:hAnsi="Times New Roman" w:cs="Times New Roman"/>
          <w:kern w:val="0"/>
          <w:szCs w:val="24"/>
        </w:rPr>
        <w:t>.</w:t>
      </w:r>
    </w:p>
    <w:p w:rsidR="00B42DF5" w:rsidRPr="00265C2F" w:rsidRDefault="00B42DF5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sectPr w:rsidR="00B42DF5" w:rsidRPr="00265C2F" w:rsidSect="00265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7AE" w:rsidRDefault="008667AE" w:rsidP="007C4BD3">
      <w:r>
        <w:separator/>
      </w:r>
    </w:p>
  </w:endnote>
  <w:endnote w:type="continuationSeparator" w:id="0">
    <w:p w:rsidR="008667AE" w:rsidRDefault="008667AE" w:rsidP="007C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7AE" w:rsidRDefault="008667AE" w:rsidP="007C4BD3">
      <w:r>
        <w:separator/>
      </w:r>
    </w:p>
  </w:footnote>
  <w:footnote w:type="continuationSeparator" w:id="0">
    <w:p w:rsidR="008667AE" w:rsidRDefault="008667AE" w:rsidP="007C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LUwMDAyNTS1MDMysTBW0lEKTi0uzszPAykwrAUAGc85bywAAAA="/>
  </w:docVars>
  <w:rsids>
    <w:rsidRoot w:val="00265C2F"/>
    <w:rsid w:val="00265C2F"/>
    <w:rsid w:val="00470C2F"/>
    <w:rsid w:val="004F3922"/>
    <w:rsid w:val="00550589"/>
    <w:rsid w:val="00563491"/>
    <w:rsid w:val="00601BE6"/>
    <w:rsid w:val="006231FB"/>
    <w:rsid w:val="007C4BD3"/>
    <w:rsid w:val="008667AE"/>
    <w:rsid w:val="00AE6D46"/>
    <w:rsid w:val="00B42DF5"/>
    <w:rsid w:val="00D6639C"/>
    <w:rsid w:val="00FE6F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DA80A4-9896-4314-ADC2-25B9B274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C2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C2F"/>
    <w:rPr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265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C2F"/>
    <w:rPr>
      <w:sz w:val="18"/>
      <w:szCs w:val="18"/>
      <w:lang w:eastAsia="zh-TW"/>
    </w:rPr>
  </w:style>
  <w:style w:type="character" w:styleId="a5">
    <w:name w:val="annotation reference"/>
    <w:basedOn w:val="a0"/>
    <w:uiPriority w:val="99"/>
    <w:semiHidden/>
    <w:unhideWhenUsed/>
    <w:rsid w:val="00265C2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65C2F"/>
  </w:style>
  <w:style w:type="character" w:customStyle="1" w:styleId="Char1">
    <w:name w:val="批注文字 Char"/>
    <w:basedOn w:val="a0"/>
    <w:link w:val="a6"/>
    <w:uiPriority w:val="99"/>
    <w:semiHidden/>
    <w:rsid w:val="00265C2F"/>
    <w:rPr>
      <w:sz w:val="24"/>
      <w:lang w:eastAsia="zh-TW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5C2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5C2F"/>
    <w:rPr>
      <w:b/>
      <w:bCs/>
      <w:sz w:val="24"/>
      <w:lang w:eastAsia="zh-TW"/>
    </w:rPr>
  </w:style>
  <w:style w:type="paragraph" w:styleId="a8">
    <w:name w:val="Balloon Text"/>
    <w:basedOn w:val="a"/>
    <w:link w:val="Char3"/>
    <w:uiPriority w:val="99"/>
    <w:semiHidden/>
    <w:unhideWhenUsed/>
    <w:rsid w:val="00265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5C2F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9">
    <w:name w:val="Emphasis"/>
    <w:basedOn w:val="a0"/>
    <w:uiPriority w:val="20"/>
    <w:qFormat/>
    <w:rsid w:val="00265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许 文雄</cp:lastModifiedBy>
  <cp:revision>6</cp:revision>
  <dcterms:created xsi:type="dcterms:W3CDTF">2018-02-23T09:30:00Z</dcterms:created>
  <dcterms:modified xsi:type="dcterms:W3CDTF">2018-11-26T12:20:00Z</dcterms:modified>
</cp:coreProperties>
</file>